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71" w:rsidRPr="00C5418B" w:rsidRDefault="00040E71" w:rsidP="00040E71">
      <w:pPr>
        <w:pStyle w:val="PlainText"/>
        <w:rPr>
          <w:rFonts w:ascii="Times New Roman" w:hAnsi="Times New Roman" w:cs="Times New Roman"/>
          <w:bCs/>
          <w:i/>
          <w:sz w:val="22"/>
          <w:szCs w:val="22"/>
        </w:rPr>
      </w:pPr>
    </w:p>
    <w:tbl>
      <w:tblPr>
        <w:tblpPr w:leftFromText="141" w:rightFromText="141" w:vertAnchor="text" w:tblpY="1"/>
        <w:tblOverlap w:val="never"/>
        <w:tblW w:w="7442" w:type="dxa"/>
        <w:tblCellMar>
          <w:left w:w="70" w:type="dxa"/>
          <w:right w:w="70" w:type="dxa"/>
        </w:tblCellMar>
        <w:tblLook w:val="04A0"/>
      </w:tblPr>
      <w:tblGrid>
        <w:gridCol w:w="960"/>
        <w:gridCol w:w="1240"/>
        <w:gridCol w:w="1480"/>
        <w:gridCol w:w="1636"/>
        <w:gridCol w:w="2126"/>
      </w:tblGrid>
      <w:tr w:rsidR="00040E71" w:rsidRPr="006E3D23" w:rsidTr="004D6F3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ode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proofErr w:type="spellStart"/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IC</w:t>
            </w:r>
            <w:proofErr w:type="spellEnd"/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(LL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L²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Reduction in L²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lassification Error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4,8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,481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0.0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0000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0,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,3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89.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0699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6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,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7.8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1519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8.5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1456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9.4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1771</w:t>
            </w:r>
          </w:p>
        </w:tc>
      </w:tr>
      <w:tr w:rsidR="00040E71" w:rsidRPr="006E3D23" w:rsidTr="004D6F3E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416,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1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99.6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0,1929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9.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3598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9.8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1790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24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4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9.81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1662</w:t>
            </w:r>
          </w:p>
        </w:tc>
      </w:tr>
      <w:tr w:rsidR="00040E71" w:rsidRPr="006E3D23" w:rsidTr="004D6F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6,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99.8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E71" w:rsidRPr="006E3D23" w:rsidRDefault="00040E71" w:rsidP="004D6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E3D2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,3690</w:t>
            </w:r>
          </w:p>
        </w:tc>
      </w:tr>
    </w:tbl>
    <w:p w:rsidR="0094153F" w:rsidRDefault="00687F10"/>
    <w:sectPr w:rsidR="0094153F" w:rsidSect="001B2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1304"/>
  <w:hyphenationZone w:val="425"/>
  <w:characterSpacingControl w:val="doNotCompress"/>
  <w:compat/>
  <w:rsids>
    <w:rsidRoot w:val="00040E71"/>
    <w:rsid w:val="00040E71"/>
    <w:rsid w:val="001B24E0"/>
    <w:rsid w:val="002D487F"/>
    <w:rsid w:val="005730C3"/>
    <w:rsid w:val="00645101"/>
    <w:rsid w:val="00687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E7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40E71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40E71"/>
    <w:rPr>
      <w:rFonts w:ascii="Arial" w:eastAsia="Times New Roman" w:hAnsi="Arial" w:cstheme="minorBidi"/>
      <w:color w:val="000000" w:themeColor="text1"/>
      <w:sz w:val="20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jörkenstam</dc:creator>
  <cp:keywords/>
  <dc:description/>
  <cp:lastModifiedBy>0002728</cp:lastModifiedBy>
  <cp:revision>2</cp:revision>
  <dcterms:created xsi:type="dcterms:W3CDTF">2017-02-10T22:43:00Z</dcterms:created>
  <dcterms:modified xsi:type="dcterms:W3CDTF">2017-05-23T10:23:00Z</dcterms:modified>
</cp:coreProperties>
</file>